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46B36" w14:textId="4B68E959" w:rsidR="00285F24" w:rsidRDefault="00285F24" w:rsidP="00285F24">
      <w:pPr>
        <w:pStyle w:val="Beschriftung"/>
        <w:keepNext/>
      </w:pPr>
      <w:r>
        <w:t>Supplement Table</w:t>
      </w:r>
      <w:r>
        <w:t>: Mean results from the evaluation questionnaire (videos)</w:t>
      </w:r>
    </w:p>
    <w:tbl>
      <w:tblPr>
        <w:tblStyle w:val="Tabellenraster"/>
        <w:tblW w:w="14418" w:type="dxa"/>
        <w:tblLook w:val="04A0" w:firstRow="1" w:lastRow="0" w:firstColumn="1" w:lastColumn="0" w:noHBand="0" w:noVBand="1"/>
      </w:tblPr>
      <w:tblGrid>
        <w:gridCol w:w="4342"/>
        <w:gridCol w:w="839"/>
        <w:gridCol w:w="840"/>
        <w:gridCol w:w="840"/>
        <w:gridCol w:w="839"/>
        <w:gridCol w:w="840"/>
        <w:gridCol w:w="840"/>
        <w:gridCol w:w="839"/>
        <w:gridCol w:w="840"/>
        <w:gridCol w:w="840"/>
        <w:gridCol w:w="839"/>
        <w:gridCol w:w="840"/>
        <w:gridCol w:w="840"/>
      </w:tblGrid>
      <w:tr w:rsidR="00285F24" w14:paraId="01D0479B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0131AA52" w14:textId="77777777" w:rsidR="00285F24" w:rsidRDefault="00285F24" w:rsidP="007E020B">
            <w:pPr>
              <w:spacing w:line="480" w:lineRule="auto"/>
              <w:rPr>
                <w:bCs/>
              </w:rPr>
            </w:pPr>
            <w:r w:rsidRPr="00C278A2">
              <w:rPr>
                <w:bCs/>
                <w:sz w:val="20"/>
                <w:szCs w:val="20"/>
              </w:rPr>
              <w:t>Mean results from the evaluation questionnaire</w:t>
            </w:r>
          </w:p>
        </w:tc>
        <w:tc>
          <w:tcPr>
            <w:tcW w:w="1679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5FCC00" w14:textId="77777777" w:rsidR="00285F24" w:rsidRPr="007627BA" w:rsidRDefault="00285F24" w:rsidP="007E020B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Video 1</w:t>
            </w:r>
          </w:p>
        </w:tc>
        <w:tc>
          <w:tcPr>
            <w:tcW w:w="1679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220F65" w14:textId="77777777" w:rsidR="00285F24" w:rsidRPr="007627BA" w:rsidRDefault="00285F24" w:rsidP="007E020B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Video 2</w:t>
            </w:r>
          </w:p>
        </w:tc>
        <w:tc>
          <w:tcPr>
            <w:tcW w:w="168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B54A25" w14:textId="77777777" w:rsidR="00285F24" w:rsidRPr="007627BA" w:rsidRDefault="00285F24" w:rsidP="007E020B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Video 3</w:t>
            </w:r>
          </w:p>
        </w:tc>
        <w:tc>
          <w:tcPr>
            <w:tcW w:w="1679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EA269D" w14:textId="77777777" w:rsidR="00285F24" w:rsidRPr="007627BA" w:rsidRDefault="00285F24" w:rsidP="007E020B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Video 4</w:t>
            </w:r>
          </w:p>
        </w:tc>
        <w:tc>
          <w:tcPr>
            <w:tcW w:w="1679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6D81F36" w14:textId="77777777" w:rsidR="00285F24" w:rsidRPr="007627BA" w:rsidRDefault="00285F24" w:rsidP="007E020B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Video 5</w:t>
            </w:r>
          </w:p>
        </w:tc>
        <w:tc>
          <w:tcPr>
            <w:tcW w:w="168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C325414" w14:textId="77777777" w:rsidR="00285F24" w:rsidRPr="007627BA" w:rsidRDefault="00285F24" w:rsidP="007E020B">
            <w:pPr>
              <w:spacing w:line="48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Video 6</w:t>
            </w:r>
          </w:p>
        </w:tc>
      </w:tr>
      <w:tr w:rsidR="00285F24" w14:paraId="38987669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</w:tcPr>
          <w:p w14:paraId="2E57AB99" w14:textId="77777777" w:rsidR="00285F24" w:rsidRPr="007627BA" w:rsidRDefault="00285F24" w:rsidP="007E020B">
            <w:pPr>
              <w:spacing w:line="240" w:lineRule="auto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745EDF74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pwMS</w:t>
            </w:r>
            <w:r>
              <w:rPr>
                <w:bCs/>
                <w:sz w:val="20"/>
                <w:szCs w:val="20"/>
              </w:rPr>
              <w:br/>
              <w:t>(n=6)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76AF51EF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MS-expert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3EE73423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pwM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46C7F55C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MS-expert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001CB1AD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pwMS</w:t>
            </w:r>
            <w:r>
              <w:rPr>
                <w:bCs/>
                <w:sz w:val="20"/>
                <w:szCs w:val="20"/>
              </w:rPr>
              <w:br/>
              <w:t>(n=6)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67D8F8DC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MS-expert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09D006EA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pwM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0CA5EB98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MS-expert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544BDC9E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pwMS</w:t>
            </w:r>
            <w:r>
              <w:rPr>
                <w:bCs/>
                <w:sz w:val="20"/>
                <w:szCs w:val="20"/>
              </w:rPr>
              <w:br/>
              <w:t>(n=6)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7D5B6E4A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MS-expert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37A3055E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pwMS</w:t>
            </w:r>
            <w:r>
              <w:rPr>
                <w:bCs/>
                <w:sz w:val="20"/>
                <w:szCs w:val="20"/>
              </w:rPr>
              <w:br/>
              <w:t>(n=6)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0411C3FD" w14:textId="77777777" w:rsidR="00285F24" w:rsidRPr="007627BA" w:rsidRDefault="00285F24" w:rsidP="007E020B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7627BA">
              <w:rPr>
                <w:bCs/>
                <w:sz w:val="20"/>
                <w:szCs w:val="20"/>
              </w:rPr>
              <w:t>MS-experts</w:t>
            </w:r>
            <w:r>
              <w:rPr>
                <w:bCs/>
                <w:sz w:val="20"/>
                <w:szCs w:val="20"/>
              </w:rPr>
              <w:br/>
              <w:t>(n=5)</w:t>
            </w:r>
          </w:p>
        </w:tc>
      </w:tr>
      <w:tr w:rsidR="00285F24" w:rsidRPr="007627BA" w14:paraId="0C3B8405" w14:textId="77777777" w:rsidTr="007E020B">
        <w:trPr>
          <w:trHeight w:val="546"/>
        </w:trPr>
        <w:tc>
          <w:tcPr>
            <w:tcW w:w="4342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4C036825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I found it easy to understand the content presented in the video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39BF30A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76BA4F0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6475DF7C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190B7749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67EBD9D3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5E10573B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33EF5BA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009B309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5CA3E96B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173EA28A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58EE3FF4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471859D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85F24" w:rsidRPr="007627BA" w14:paraId="7104A8D0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62447168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The pace at which the content was presented was appropriate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76BF887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2CE2DD00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1645237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756D62B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0071F1D0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2E56637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4333DC0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378DA6B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5040ACD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,8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5C348EF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675CD2F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6F176EDB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</w:tr>
      <w:tr w:rsidR="00285F24" w:rsidRPr="007627BA" w14:paraId="73954529" w14:textId="77777777" w:rsidTr="007E020B">
        <w:trPr>
          <w:trHeight w:val="546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5ACD2B12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I could understand the speaker well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0BFA46F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1B80CA5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36DE70C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0E9A271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4ADB57A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5BBF8760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5DB94D8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28E13F1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643D3A0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1BE809F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2FD41AE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7718201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</w:tr>
      <w:tr w:rsidR="00285F24" w:rsidRPr="007627BA" w14:paraId="78354B19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408B387F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The graphical representations in the video helped to convey the content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38032AB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6C8997D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7594427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53C6C43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0B617A79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35A4324C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772A6C3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3187702C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3E7265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B5E59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34B3FB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E988E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</w:tr>
      <w:tr w:rsidR="00285F24" w:rsidRPr="007627BA" w14:paraId="21005DE2" w14:textId="77777777" w:rsidTr="007E020B">
        <w:trPr>
          <w:trHeight w:val="546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2F8EE7CF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 liked the graphic representations in the video. 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185FAF1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29CBE1D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0DA4A81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00D134C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74E36A0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536741F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3B59B72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7BD455F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F3D0A9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989FB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33EB6C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FDB740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sz w:val="20"/>
                <w:szCs w:val="20"/>
              </w:rPr>
              <w:t>n/a</w:t>
            </w:r>
          </w:p>
        </w:tc>
      </w:tr>
      <w:tr w:rsidR="00285F24" w:rsidRPr="007627BA" w14:paraId="7516C581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261E7973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The sound quality of the video was good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7A25FC2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1E475A0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3255B41B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1CEB496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096C975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25F7B08A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2A3C6B3C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6AEAB31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48E642F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44A3D91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5CCB4B1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7E0DDE51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85F24" w:rsidRPr="007627BA" w14:paraId="1AC5339B" w14:textId="77777777" w:rsidTr="007E020B">
        <w:trPr>
          <w:trHeight w:val="546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05A3DE47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The image-resolution of the video was good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7A92F95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7375987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0166D6E4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614E8B3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1D3FCB7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336E9883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34DD971B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33FAC58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3678499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3FAB401A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27C70C0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1A250F3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85F24" w:rsidRPr="007627BA" w14:paraId="3FEF950F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  <w:vAlign w:val="center"/>
          </w:tcPr>
          <w:p w14:paraId="1A598280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length of the video was appropriate. 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76F01D0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749655A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4661E0A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33F37A6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1EAB62D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2FFB860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vAlign w:val="center"/>
          </w:tcPr>
          <w:p w14:paraId="5F51B60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5CC0EB34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700C20B9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vAlign w:val="center"/>
          </w:tcPr>
          <w:p w14:paraId="1C505C8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vAlign w:val="center"/>
          </w:tcPr>
          <w:p w14:paraId="51FB9D7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vAlign w:val="center"/>
          </w:tcPr>
          <w:p w14:paraId="3CD4849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</w:tr>
      <w:tr w:rsidR="00285F24" w:rsidRPr="007627BA" w14:paraId="5C51123D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6536321E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content of the video is relevant for </w:t>
            </w:r>
            <w:r w:rsidRPr="007627BA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people with MS who smoke</w:t>
            </w: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6B2DA8A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51ABDCE4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494608F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1ED1F7E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781FC6B5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761708A2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6CB32ADB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30800514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3A4F8AE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1891D548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2DAFF88F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52DF51C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285F24" w:rsidRPr="007627BA" w14:paraId="2F66DCB8" w14:textId="77777777" w:rsidTr="007E020B">
        <w:trPr>
          <w:trHeight w:val="531"/>
        </w:trPr>
        <w:tc>
          <w:tcPr>
            <w:tcW w:w="4342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2D358AEC" w14:textId="77777777" w:rsidR="00285F24" w:rsidRPr="007627BA" w:rsidRDefault="00285F24" w:rsidP="007E020B">
            <w:pPr>
              <w:spacing w:line="240" w:lineRule="auto"/>
              <w:rPr>
                <w:bCs/>
                <w:sz w:val="20"/>
                <w:szCs w:val="20"/>
              </w:rPr>
            </w:pPr>
            <w:r w:rsidRPr="007627BA">
              <w:rPr>
                <w:rFonts w:ascii="Calibri" w:hAnsi="Calibri" w:cs="Calibri"/>
                <w:color w:val="000000"/>
                <w:sz w:val="20"/>
                <w:szCs w:val="20"/>
              </w:rPr>
              <w:t>I would recommend this video to other people with MS who smoke.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7A1F54A0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1EFE769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23191B83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1541261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7F5F0E5A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7CB69644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03AFAD69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059C4E9E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5880C31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839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5EC90BF7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40" w:type="dxa"/>
            <w:tcBorders>
              <w:left w:val="single" w:sz="18" w:space="0" w:color="auto"/>
            </w:tcBorders>
            <w:shd w:val="clear" w:color="auto" w:fill="E2EFD9" w:themeFill="accent6" w:themeFillTint="33"/>
            <w:vAlign w:val="center"/>
          </w:tcPr>
          <w:p w14:paraId="61DCEEED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840" w:type="dxa"/>
            <w:tcBorders>
              <w:right w:val="single" w:sz="18" w:space="0" w:color="auto"/>
            </w:tcBorders>
            <w:shd w:val="clear" w:color="auto" w:fill="E2EFD9" w:themeFill="accent6" w:themeFillTint="33"/>
            <w:vAlign w:val="center"/>
          </w:tcPr>
          <w:p w14:paraId="73C6DF06" w14:textId="77777777" w:rsidR="00285F24" w:rsidRPr="001663FE" w:rsidRDefault="00285F24" w:rsidP="007E020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663FE">
              <w:rPr>
                <w:rFonts w:ascii="Calibri" w:hAnsi="Calibri" w:cs="Calibri"/>
                <w:color w:val="000000"/>
                <w:sz w:val="20"/>
                <w:szCs w:val="20"/>
              </w:rPr>
              <w:t>3,8</w:t>
            </w:r>
          </w:p>
        </w:tc>
      </w:tr>
      <w:tr w:rsidR="00285F24" w:rsidRPr="007627BA" w14:paraId="4596FD0A" w14:textId="77777777" w:rsidTr="007E020B">
        <w:trPr>
          <w:trHeight w:val="531"/>
        </w:trPr>
        <w:tc>
          <w:tcPr>
            <w:tcW w:w="14418" w:type="dxa"/>
            <w:gridSpan w:val="13"/>
            <w:tcBorders>
              <w:right w:val="single" w:sz="18" w:space="0" w:color="auto"/>
            </w:tcBorders>
            <w:shd w:val="clear" w:color="auto" w:fill="FFFFFF" w:themeFill="background1"/>
          </w:tcPr>
          <w:p w14:paraId="182E5C48" w14:textId="77777777" w:rsidR="00285F24" w:rsidRPr="001663FE" w:rsidRDefault="00285F24" w:rsidP="007E020B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Questions were answered using a 4-Point-Likert-Scale: 1 = Strongly Disagree to 4 = Strongly Agree; Results are shown in Means; Key Items highlighted in green</w:t>
            </w:r>
          </w:p>
        </w:tc>
      </w:tr>
    </w:tbl>
    <w:p w14:paraId="4C763C07" w14:textId="77777777" w:rsidR="00285F24" w:rsidRPr="007627BA" w:rsidRDefault="00285F24" w:rsidP="00285F24">
      <w:pPr>
        <w:spacing w:line="259" w:lineRule="auto"/>
        <w:rPr>
          <w:rFonts w:eastAsiaTheme="majorEastAsia" w:cstheme="majorBidi"/>
          <w:b/>
          <w:color w:val="000000" w:themeColor="text1"/>
          <w:szCs w:val="20"/>
        </w:rPr>
      </w:pPr>
    </w:p>
    <w:p w14:paraId="6EE9B8C0" w14:textId="77777777" w:rsidR="0064740B" w:rsidRDefault="0064740B"/>
    <w:sectPr w:rsidR="0064740B" w:rsidSect="00285F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F24"/>
    <w:rsid w:val="00285F24"/>
    <w:rsid w:val="0064740B"/>
    <w:rsid w:val="00C7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E3C93"/>
  <w15:chartTrackingRefBased/>
  <w15:docId w15:val="{F518D274-5195-49AE-96AA-C338ED65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5F24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85F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5F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5F2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5F2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5F2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5F2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5F2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5F2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5F2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85F2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5F2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5F24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5F24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5F24"/>
    <w:rPr>
      <w:rFonts w:eastAsiaTheme="majorEastAsia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5F2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5F24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5F2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5F24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285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5F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85F2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85F2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285F24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285F24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285F24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285F2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85F2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85F24"/>
    <w:rPr>
      <w:i/>
      <w:iCs/>
      <w:color w:val="2E74B5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285F24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85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85F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5F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5F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5F24"/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5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ximilian Keller</dc:creator>
  <cp:keywords/>
  <dc:description/>
  <cp:lastModifiedBy>Alex Maximilian Keller</cp:lastModifiedBy>
  <cp:revision>1</cp:revision>
  <dcterms:created xsi:type="dcterms:W3CDTF">2025-05-07T12:46:00Z</dcterms:created>
  <dcterms:modified xsi:type="dcterms:W3CDTF">2025-05-07T12:47:00Z</dcterms:modified>
</cp:coreProperties>
</file>